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4F0D0" w14:textId="77777777" w:rsidR="00AD1E07" w:rsidRDefault="00FF67E7">
      <w:pPr>
        <w:pStyle w:val="Title"/>
      </w:pPr>
      <w:r>
        <w:t>COREQ</w:t>
      </w:r>
      <w:r>
        <w:rPr>
          <w:spacing w:val="-4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Checklist</w:t>
      </w:r>
      <w:proofErr w:type="gramEnd"/>
    </w:p>
    <w:p w14:paraId="4B373EB1" w14:textId="77777777" w:rsidR="00AD1E07" w:rsidRDefault="00FF67E7">
      <w:pPr>
        <w:pStyle w:val="BodyText"/>
        <w:spacing w:before="281" w:line="276" w:lineRule="auto"/>
        <w:ind w:left="220" w:right="31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216CF20E" w14:textId="77777777" w:rsidR="00AD1E07" w:rsidRDefault="00AD1E07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D1E07" w14:paraId="1D0FDA10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B8ED02F" w14:textId="77777777" w:rsidR="00AD1E07" w:rsidRDefault="00FF67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0D597C1" w14:textId="77777777" w:rsidR="00AD1E07" w:rsidRDefault="00FF67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D2BAA8A" w14:textId="77777777" w:rsidR="00AD1E07" w:rsidRDefault="00FF67E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F3A71C3" w14:textId="77777777" w:rsidR="00AD1E07" w:rsidRDefault="00FF67E7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02B029B" w14:textId="77777777" w:rsidR="00AD1E07" w:rsidRDefault="00FF67E7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AD1E07" w14:paraId="7E41C294" w14:textId="77777777">
        <w:trPr>
          <w:trHeight w:val="561"/>
        </w:trPr>
        <w:tc>
          <w:tcPr>
            <w:tcW w:w="11021" w:type="dxa"/>
            <w:gridSpan w:val="4"/>
          </w:tcPr>
          <w:p w14:paraId="042D64EB" w14:textId="77777777" w:rsidR="00AD1E07" w:rsidRDefault="00FF67E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5C853B53" w14:textId="77777777" w:rsidR="00AD1E07" w:rsidRDefault="00FF67E7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AD1E07" w14:paraId="1BB94476" w14:textId="77777777">
        <w:trPr>
          <w:trHeight w:val="280"/>
        </w:trPr>
        <w:tc>
          <w:tcPr>
            <w:tcW w:w="11021" w:type="dxa"/>
            <w:gridSpan w:val="4"/>
          </w:tcPr>
          <w:p w14:paraId="3BD2A964" w14:textId="77777777" w:rsidR="00AD1E07" w:rsidRDefault="00FF67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AD1E07" w14:paraId="430DB849" w14:textId="77777777">
        <w:trPr>
          <w:trHeight w:val="282"/>
        </w:trPr>
        <w:tc>
          <w:tcPr>
            <w:tcW w:w="2528" w:type="dxa"/>
          </w:tcPr>
          <w:p w14:paraId="2D842242" w14:textId="77777777" w:rsidR="00AD1E07" w:rsidRDefault="00FF67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1230B14" w14:textId="77777777" w:rsidR="00AD1E07" w:rsidRDefault="00FF67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786CD494" w14:textId="77777777" w:rsidR="00AD1E07" w:rsidRDefault="00FF67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2243B90" w14:textId="77777777" w:rsidR="00AD1E07" w:rsidRDefault="00FF67E7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774323EE" wp14:editId="65C64C7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1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084DC3" id="Group 1" o:spid="_x0000_s1026" style="position:absolute;margin-left:1.25pt;margin-top:-2pt;width:65.3pt;height:76.2pt;z-index:-1605836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293F798D" w14:textId="77777777">
        <w:trPr>
          <w:trHeight w:val="280"/>
        </w:trPr>
        <w:tc>
          <w:tcPr>
            <w:tcW w:w="2528" w:type="dxa"/>
          </w:tcPr>
          <w:p w14:paraId="0063B27A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0BC2904C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422659E6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5453ADCD" w14:textId="77777777" w:rsidR="00AD1E07" w:rsidRDefault="00FF67E7">
            <w:pPr>
              <w:pStyle w:val="TableParagraph"/>
              <w:spacing w:before="15" w:line="240" w:lineRule="auto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AD1E07" w14:paraId="1F98D294" w14:textId="77777777">
        <w:trPr>
          <w:trHeight w:val="281"/>
        </w:trPr>
        <w:tc>
          <w:tcPr>
            <w:tcW w:w="2528" w:type="dxa"/>
          </w:tcPr>
          <w:p w14:paraId="0326D52B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03CC75EB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55D45AB1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4EA80A1D" w14:textId="77777777" w:rsidR="00AD1E07" w:rsidRDefault="00FF67E7">
            <w:pPr>
              <w:pStyle w:val="TableParagraph"/>
              <w:spacing w:before="77" w:line="184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AD1E07" w14:paraId="4978CC20" w14:textId="77777777">
        <w:trPr>
          <w:trHeight w:val="280"/>
        </w:trPr>
        <w:tc>
          <w:tcPr>
            <w:tcW w:w="2528" w:type="dxa"/>
          </w:tcPr>
          <w:p w14:paraId="44D33BA7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76A43EDF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160CDC9D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06782039" w14:textId="77777777" w:rsidR="00AD1E07" w:rsidRDefault="00FF67E7">
            <w:pPr>
              <w:pStyle w:val="TableParagraph"/>
              <w:spacing w:line="233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AD1E07" w14:paraId="70192E36" w14:textId="77777777">
        <w:trPr>
          <w:trHeight w:val="280"/>
        </w:trPr>
        <w:tc>
          <w:tcPr>
            <w:tcW w:w="2528" w:type="dxa"/>
          </w:tcPr>
          <w:p w14:paraId="3A3BC1EA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218B0321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6D03C9A6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455BDC24" w14:textId="77777777" w:rsidR="00AD1E07" w:rsidRDefault="00FF67E7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AD1E07" w14:paraId="250732DB" w14:textId="77777777">
        <w:trPr>
          <w:trHeight w:val="561"/>
        </w:trPr>
        <w:tc>
          <w:tcPr>
            <w:tcW w:w="11021" w:type="dxa"/>
            <w:gridSpan w:val="4"/>
          </w:tcPr>
          <w:p w14:paraId="110EC55B" w14:textId="77777777" w:rsidR="00AD1E07" w:rsidRDefault="00FF67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7EB5F1B9" w14:textId="77777777" w:rsidR="00AD1E07" w:rsidRDefault="00FF67E7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AD1E07" w14:paraId="3E2D983D" w14:textId="77777777">
        <w:trPr>
          <w:trHeight w:val="280"/>
        </w:trPr>
        <w:tc>
          <w:tcPr>
            <w:tcW w:w="2528" w:type="dxa"/>
          </w:tcPr>
          <w:p w14:paraId="2036BDB9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6F192497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329DB283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66D61697" w14:textId="77777777" w:rsidR="00AD1E07" w:rsidRDefault="00FF67E7">
            <w:pPr>
              <w:pStyle w:val="TableParagraph"/>
              <w:spacing w:before="30" w:line="230" w:lineRule="exact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03700D08" wp14:editId="7CB0AE4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4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ADB764" id="Group 12" o:spid="_x0000_s1026" style="position:absolute;margin-left:1.25pt;margin-top:-.7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OQ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54F3115F" w14:textId="77777777">
        <w:trPr>
          <w:trHeight w:val="95"/>
        </w:trPr>
        <w:tc>
          <w:tcPr>
            <w:tcW w:w="2528" w:type="dxa"/>
            <w:vMerge w:val="restart"/>
          </w:tcPr>
          <w:p w14:paraId="76363FE3" w14:textId="77777777" w:rsidR="00AD1E07" w:rsidRDefault="00FF67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A3DDE9A" w14:textId="77777777" w:rsidR="00AD1E07" w:rsidRDefault="00FF67E7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2918C97" w14:textId="77777777" w:rsidR="00AD1E07" w:rsidRDefault="00FF67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34CB641C" w14:textId="77777777" w:rsidR="00AD1E07" w:rsidRDefault="00FF67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ersonal</w:t>
            </w:r>
            <w:proofErr w:type="gramEnd"/>
          </w:p>
          <w:p w14:paraId="79CC452F" w14:textId="77777777" w:rsidR="00AD1E07" w:rsidRDefault="00FF67E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C871310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6DE9284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BEE4B12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FC2B80C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C1B7B46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555213E" w14:textId="77777777" w:rsidR="00AD1E07" w:rsidRDefault="00FF67E7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211B4A8A" wp14:editId="2F075B2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FF8960" id="Group 15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NQy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Q9xa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POjppyZ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EZ01DL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283ECFE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4BA3290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63275FD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8E51CD0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88F3059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73D8F8D2" w14:textId="77777777">
        <w:trPr>
          <w:trHeight w:val="94"/>
        </w:trPr>
        <w:tc>
          <w:tcPr>
            <w:tcW w:w="2528" w:type="dxa"/>
            <w:vMerge w:val="restart"/>
          </w:tcPr>
          <w:p w14:paraId="0CBA9747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D4A47C5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55B04D9F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679EACBE" w14:textId="77777777" w:rsidR="00AD1E07" w:rsidRDefault="00FF67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asons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D55E903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57FB622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5CE7D3C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A744D5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50877A5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0E2CDBB" w14:textId="77777777" w:rsidR="00AD1E07" w:rsidRDefault="00FF67E7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484020BC" wp14:editId="5F34B00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4D1D78" id="Group 18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g290Q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MXmDb3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5CC4178F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1F0C56F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D322AA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E5D0CF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D889B8B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532DB921" w14:textId="77777777">
        <w:trPr>
          <w:trHeight w:val="280"/>
        </w:trPr>
        <w:tc>
          <w:tcPr>
            <w:tcW w:w="11021" w:type="dxa"/>
            <w:gridSpan w:val="4"/>
          </w:tcPr>
          <w:p w14:paraId="69C8B0A6" w14:textId="77777777" w:rsidR="00AD1E07" w:rsidRDefault="00FF67E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AD1E07" w14:paraId="2CEA2F0F" w14:textId="77777777">
        <w:trPr>
          <w:trHeight w:val="280"/>
        </w:trPr>
        <w:tc>
          <w:tcPr>
            <w:tcW w:w="11021" w:type="dxa"/>
            <w:gridSpan w:val="4"/>
          </w:tcPr>
          <w:p w14:paraId="1C240540" w14:textId="77777777" w:rsidR="00AD1E07" w:rsidRDefault="00FF67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AD1E07" w14:paraId="6FC290CC" w14:textId="77777777">
        <w:trPr>
          <w:trHeight w:val="185"/>
        </w:trPr>
        <w:tc>
          <w:tcPr>
            <w:tcW w:w="2528" w:type="dxa"/>
            <w:vMerge w:val="restart"/>
          </w:tcPr>
          <w:p w14:paraId="2F1C1EE1" w14:textId="77777777" w:rsidR="00AD1E07" w:rsidRDefault="00FF67E7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64D95BB4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019FEA8D" w14:textId="77777777" w:rsidR="00AD1E07" w:rsidRDefault="00FF67E7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6EF5D4BF" w14:textId="77777777" w:rsidR="00AD1E07" w:rsidRDefault="00FF67E7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7EFA610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AD1E07" w14:paraId="43C8B6A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639CBE9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2506F67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2CEA061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BEB7A88" w14:textId="77777777" w:rsidR="00AD1E07" w:rsidRDefault="00FF67E7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0351CD52" wp14:editId="743E6EE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07FFA0" id="Group 21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96Q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tfekM0CAADvCQAADgAAAAAAAAAAAAAAAAAuAgAAZHJzL2Uyb0RvYy54bWxQ&#10;SwECLQAUAAYACAAAACEAAvPJDtwAAAAGAQAADwAAAAAAAAAAAAAAAAAn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4A7C6376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0615140C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1AEB3DF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63775F6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8B53343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AD1E07" w14:paraId="2BA30F41" w14:textId="77777777">
        <w:trPr>
          <w:trHeight w:val="280"/>
        </w:trPr>
        <w:tc>
          <w:tcPr>
            <w:tcW w:w="11021" w:type="dxa"/>
            <w:gridSpan w:val="4"/>
          </w:tcPr>
          <w:p w14:paraId="210082B5" w14:textId="77777777" w:rsidR="00AD1E07" w:rsidRDefault="00FF67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AD1E07" w14:paraId="4856872D" w14:textId="77777777">
        <w:trPr>
          <w:trHeight w:val="119"/>
        </w:trPr>
        <w:tc>
          <w:tcPr>
            <w:tcW w:w="2528" w:type="dxa"/>
            <w:vMerge w:val="restart"/>
          </w:tcPr>
          <w:p w14:paraId="298CFE9E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2110AA40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17600B3B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5A9B8FD4" w14:textId="77777777" w:rsidR="00AD1E07" w:rsidRDefault="00FF67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CE9971A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AD1E07" w14:paraId="3797C17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A8CB52C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0F1B12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58E6352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2851C34" w14:textId="77777777" w:rsidR="00AD1E07" w:rsidRDefault="00FF67E7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A322D0E" wp14:editId="11F72A0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DB4A74" id="Group 24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xg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I/x6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NOj5pya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Ad1PGD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4</w:t>
            </w:r>
          </w:p>
        </w:tc>
      </w:tr>
      <w:tr w:rsidR="00AD1E07" w14:paraId="7ACE3535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3E501FD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38A1D01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4877DE4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CF55517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D1E07" w14:paraId="79F53A2C" w14:textId="77777777">
        <w:trPr>
          <w:trHeight w:val="86"/>
        </w:trPr>
        <w:tc>
          <w:tcPr>
            <w:tcW w:w="2528" w:type="dxa"/>
            <w:vMerge w:val="restart"/>
          </w:tcPr>
          <w:p w14:paraId="53DC3AFF" w14:textId="77777777" w:rsidR="00AD1E07" w:rsidRDefault="00FF67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2D03582" w14:textId="77777777" w:rsidR="00AD1E07" w:rsidRDefault="00FF67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48A19325" w14:textId="77777777" w:rsidR="00AD1E07" w:rsidRDefault="00FF67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7996C0E3" w14:textId="77777777" w:rsidR="00AD1E07" w:rsidRDefault="00FF67E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772CB7D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0E6FA13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FC599ED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AF0152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6D29A07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6BE651" w14:textId="77777777" w:rsidR="00AD1E07" w:rsidRDefault="00FF67E7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52154F39" wp14:editId="168D2C6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67D400" id="Group 27" o:spid="_x0000_s1026" style="position:absolute;margin-left:1.25pt;margin-top:-.05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PV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IGD1c0CAADvCQAADgAAAAAAAAAAAAAAAAAuAgAAZHJzL2Uyb0RvYy54bWxQ&#10;SwECLQAUAAYACAAAACEAAvPJDtwAAAAGAQAADwAAAAAAAAAAAAAAAAAnBQAAZHJzL2Rvd25yZXYu&#10;eG1sUEsFBgAAAAAEAAQA8wAAADAGAAAAAA=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4</w:t>
            </w:r>
          </w:p>
        </w:tc>
      </w:tr>
      <w:tr w:rsidR="00AD1E07" w14:paraId="4AB81A33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6B88BB7B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78D4B3A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28BDF7E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B099C25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57D5F4A0" w14:textId="77777777">
        <w:trPr>
          <w:trHeight w:val="280"/>
        </w:trPr>
        <w:tc>
          <w:tcPr>
            <w:tcW w:w="2528" w:type="dxa"/>
          </w:tcPr>
          <w:p w14:paraId="13D1F072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801F7B0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7E881691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45D6ADCA" w14:textId="77777777" w:rsidR="00AD1E07" w:rsidRDefault="00FF67E7">
            <w:pPr>
              <w:pStyle w:val="TableParagraph"/>
              <w:spacing w:before="31" w:line="229" w:lineRule="exact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40EC4394" wp14:editId="42E9636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0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C06B1D" id="Group 30" o:spid="_x0000_s1026" style="position:absolute;margin-left:1.25pt;margin-top:-.7pt;width:65.3pt;height:30.8pt;z-index:-1605478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6</w:t>
            </w:r>
          </w:p>
        </w:tc>
      </w:tr>
      <w:tr w:rsidR="00AD1E07" w14:paraId="6D4E1243" w14:textId="77777777">
        <w:trPr>
          <w:trHeight w:val="280"/>
        </w:trPr>
        <w:tc>
          <w:tcPr>
            <w:tcW w:w="2528" w:type="dxa"/>
          </w:tcPr>
          <w:p w14:paraId="46167A96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6769ABE0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5BF392FB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2A5A8286" w14:textId="77777777" w:rsidR="00AD1E07" w:rsidRDefault="00FF67E7">
            <w:pPr>
              <w:pStyle w:val="TableParagraph"/>
              <w:spacing w:before="27" w:line="233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AD1E07" w14:paraId="40A6B4D9" w14:textId="77777777">
        <w:trPr>
          <w:trHeight w:val="281"/>
        </w:trPr>
        <w:tc>
          <w:tcPr>
            <w:tcW w:w="11021" w:type="dxa"/>
            <w:gridSpan w:val="4"/>
          </w:tcPr>
          <w:p w14:paraId="671F8E65" w14:textId="77777777" w:rsidR="00AD1E07" w:rsidRDefault="00FF67E7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AD1E07" w14:paraId="32913010" w14:textId="77777777">
        <w:trPr>
          <w:trHeight w:val="280"/>
        </w:trPr>
        <w:tc>
          <w:tcPr>
            <w:tcW w:w="2528" w:type="dxa"/>
          </w:tcPr>
          <w:p w14:paraId="5674C1D9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583D7394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4887D520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1E07F6BB" w14:textId="77777777" w:rsidR="00AD1E07" w:rsidRDefault="00FF67E7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0E9729B5" wp14:editId="5827BC9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9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F1A7B68" id="Group 35" o:spid="_x0000_s1026" style="position:absolute;margin-left:1.25pt;margin-top:-2.2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023B9452" w14:textId="77777777">
        <w:trPr>
          <w:trHeight w:val="116"/>
        </w:trPr>
        <w:tc>
          <w:tcPr>
            <w:tcW w:w="2528" w:type="dxa"/>
            <w:vMerge w:val="restart"/>
          </w:tcPr>
          <w:p w14:paraId="06ED9E46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64DD8957" w14:textId="77777777" w:rsidR="00AD1E07" w:rsidRDefault="00FF67E7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21EACB5D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478872D2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8A9B96E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AD1E07" w14:paraId="35EC2E5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2B5BBB8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EF68F2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B99FA5D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D266B39" w14:textId="77777777" w:rsidR="00AD1E07" w:rsidRDefault="00FF67E7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077A399C" wp14:editId="7700BFD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06910B" id="Group 38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BLOV99ACAADvCQAADgAAAAAAAAAAAAAAAAAuAgAAZHJzL2Uyb0RvYy54&#10;bWxQSwECLQAUAAYACAAAACEAAvPJDtwAAAAGAQAADwAAAAAAAAAAAAAAAAAqBQAAZHJzL2Rvd25y&#10;ZXYueG1sUEsFBgAAAAAEAAQA8wAAADM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36CD5718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40BAA821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3D0E2BD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F9743F4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916B292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D1E07" w14:paraId="291FE601" w14:textId="77777777">
        <w:trPr>
          <w:trHeight w:val="100"/>
        </w:trPr>
        <w:tc>
          <w:tcPr>
            <w:tcW w:w="2528" w:type="dxa"/>
            <w:vMerge w:val="restart"/>
          </w:tcPr>
          <w:p w14:paraId="7E92F534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66D5C2A6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319956C3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demographic</w:t>
            </w:r>
            <w:proofErr w:type="gramEnd"/>
          </w:p>
          <w:p w14:paraId="62A2455D" w14:textId="77777777" w:rsidR="00AD1E07" w:rsidRDefault="00FF67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64BE86A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76E77E4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7C77061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2F2609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0D2F738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862F1EB" w14:textId="77777777" w:rsidR="00AD1E07" w:rsidRDefault="00FF67E7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72CD1883" wp14:editId="41323F6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7EECC0" id="Group 41" o:spid="_x0000_s1026" style="position:absolute;margin-left:1.25pt;margin-top:-.05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UFL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+ElBS80CAADvCQAADgAAAAAAAAAAAAAAAAAuAgAAZHJzL2Uyb0RvYy54bWxQ&#10;SwECLQAUAAYACAAAACEAAvPJDtwAAAAGAQAADwAAAAAAAAAAAAAAAAAn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6</w:t>
            </w:r>
          </w:p>
        </w:tc>
      </w:tr>
      <w:tr w:rsidR="00AD1E07" w14:paraId="4E81BEDA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9E4C662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9B6DD9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DD20C48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E2DCF97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6DAD1097" w14:textId="77777777">
        <w:trPr>
          <w:trHeight w:val="282"/>
        </w:trPr>
        <w:tc>
          <w:tcPr>
            <w:tcW w:w="11021" w:type="dxa"/>
            <w:gridSpan w:val="4"/>
          </w:tcPr>
          <w:p w14:paraId="628399B8" w14:textId="77777777" w:rsidR="00AD1E07" w:rsidRDefault="00FF67E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AD1E07" w14:paraId="7AC39870" w14:textId="77777777">
        <w:trPr>
          <w:trHeight w:val="425"/>
        </w:trPr>
        <w:tc>
          <w:tcPr>
            <w:tcW w:w="2528" w:type="dxa"/>
            <w:vMerge w:val="restart"/>
          </w:tcPr>
          <w:p w14:paraId="23626E83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12366299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4B71343D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ilot</w:t>
            </w:r>
            <w:proofErr w:type="gramEnd"/>
          </w:p>
          <w:p w14:paraId="50EDEBE4" w14:textId="77777777" w:rsidR="00AD1E07" w:rsidRDefault="00FF67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527F5A9A" w14:textId="77777777" w:rsidR="00AD1E07" w:rsidRDefault="00FF67E7">
            <w:pPr>
              <w:pStyle w:val="TableParagraph"/>
              <w:spacing w:before="124" w:line="240" w:lineRule="auto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3FB7C004" wp14:editId="074E329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49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19E659" id="Group 44" o:spid="_x0000_s1026" style="position:absolute;margin-left:1.25pt;margin-top:3.95pt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Gaw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5xi1pAEJr3u1wBtg&#10;yX4cUJbBfqR7Ml/Pz5AnSelWmzUTjmiy+6yNF2weLFIFi+7bYCqQvRU8d4I3GIHgFUYg+I0XvCTG&#10;rrPVsybqDpWqhkLZ2Ubs2L1wOGPLNU/mi7MYo1BpiPQA4e0YClUfocJceErnzmNAGGezUxsZuAuA&#10;8PTAOJlNPDheTGfPB7tlTzmex9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1A46E155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3CBC005E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366DD69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C48AEA7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3B612EA2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D1E07" w14:paraId="3CA1CF95" w14:textId="77777777">
        <w:trPr>
          <w:trHeight w:val="280"/>
        </w:trPr>
        <w:tc>
          <w:tcPr>
            <w:tcW w:w="2528" w:type="dxa"/>
          </w:tcPr>
          <w:p w14:paraId="2C3F439C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12118753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458131DA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0862429A" w14:textId="77777777" w:rsidR="00AD1E07" w:rsidRDefault="00FF67E7">
            <w:pPr>
              <w:pStyle w:val="TableParagraph"/>
              <w:spacing w:line="218" w:lineRule="exact"/>
              <w:ind w:left="82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5DF8B715" wp14:editId="299478B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A00D80" id="Group 47" o:spid="_x0000_s1026" style="position:absolute;margin-left:1.25pt;margin-top:-3.55pt;width:65.3pt;height:93pt;z-index:-1605222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200EBB4F" w14:textId="77777777">
        <w:trPr>
          <w:trHeight w:val="280"/>
        </w:trPr>
        <w:tc>
          <w:tcPr>
            <w:tcW w:w="2528" w:type="dxa"/>
          </w:tcPr>
          <w:p w14:paraId="26A56577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32325402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4FCD9908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1D74AC9D" w14:textId="77777777" w:rsidR="00AD1E07" w:rsidRDefault="00FF67E7">
            <w:pPr>
              <w:pStyle w:val="TableParagraph"/>
              <w:spacing w:before="2" w:line="240" w:lineRule="auto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AD1E07" w14:paraId="30E44430" w14:textId="77777777">
        <w:trPr>
          <w:trHeight w:val="280"/>
        </w:trPr>
        <w:tc>
          <w:tcPr>
            <w:tcW w:w="2528" w:type="dxa"/>
          </w:tcPr>
          <w:p w14:paraId="703488FB" w14:textId="77777777" w:rsidR="00AD1E07" w:rsidRDefault="00FF67E7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2A7809BC" w14:textId="77777777" w:rsidR="00AD1E07" w:rsidRDefault="00FF67E7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5A1A3136" w14:textId="77777777" w:rsidR="00AD1E07" w:rsidRDefault="00FF67E7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9DEBC22" w14:textId="77777777" w:rsidR="00AD1E07" w:rsidRDefault="00FF67E7">
            <w:pPr>
              <w:pStyle w:val="TableParagraph"/>
              <w:spacing w:line="242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AD1E07" w14:paraId="14986CE3" w14:textId="77777777">
        <w:trPr>
          <w:trHeight w:val="280"/>
        </w:trPr>
        <w:tc>
          <w:tcPr>
            <w:tcW w:w="2528" w:type="dxa"/>
          </w:tcPr>
          <w:p w14:paraId="4018A520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0C83A59A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3174CAC8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8941938" w14:textId="77777777" w:rsidR="00AD1E07" w:rsidRDefault="00FF67E7">
            <w:pPr>
              <w:pStyle w:val="TableParagraph"/>
              <w:spacing w:line="220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AD1E07" w14:paraId="456D2093" w14:textId="77777777">
        <w:trPr>
          <w:trHeight w:val="280"/>
        </w:trPr>
        <w:tc>
          <w:tcPr>
            <w:tcW w:w="2528" w:type="dxa"/>
          </w:tcPr>
          <w:p w14:paraId="3695F763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2407046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6D200911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0108B0A3" w14:textId="77777777" w:rsidR="00AD1E07" w:rsidRDefault="00FF67E7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AD1E07" w14:paraId="722FBC0E" w14:textId="77777777">
        <w:trPr>
          <w:trHeight w:val="282"/>
        </w:trPr>
        <w:tc>
          <w:tcPr>
            <w:tcW w:w="2528" w:type="dxa"/>
          </w:tcPr>
          <w:p w14:paraId="06878C8F" w14:textId="77777777" w:rsidR="00AD1E07" w:rsidRDefault="00FF67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19281122" w14:textId="77777777" w:rsidR="00AD1E07" w:rsidRDefault="00FF67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31260E42" w14:textId="77777777" w:rsidR="00AD1E07" w:rsidRDefault="00FF67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1BFDC9B4" w14:textId="77777777" w:rsidR="00AD1E07" w:rsidRDefault="00FF67E7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</w:tbl>
    <w:p w14:paraId="2C4E51BC" w14:textId="77777777" w:rsidR="00AD1E07" w:rsidRDefault="00AD1E07">
      <w:pPr>
        <w:spacing w:line="211" w:lineRule="exact"/>
        <w:rPr>
          <w:sz w:val="20"/>
        </w:rPr>
        <w:sectPr w:rsidR="00AD1E07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D1E07" w14:paraId="5DDDA9F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3A25B75" w14:textId="77777777" w:rsidR="00AD1E07" w:rsidRDefault="00FF67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169B8042" w14:textId="77777777" w:rsidR="00AD1E07" w:rsidRDefault="00FF67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69414E7" w14:textId="77777777" w:rsidR="00AD1E07" w:rsidRDefault="00FF67E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9F2D335" w14:textId="77777777" w:rsidR="00AD1E07" w:rsidRDefault="00FF67E7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39D8AAB" w14:textId="77777777" w:rsidR="00AD1E07" w:rsidRDefault="00FF67E7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AD1E07" w14:paraId="5BF4DF40" w14:textId="77777777">
        <w:trPr>
          <w:trHeight w:val="280"/>
        </w:trPr>
        <w:tc>
          <w:tcPr>
            <w:tcW w:w="2528" w:type="dxa"/>
          </w:tcPr>
          <w:p w14:paraId="1BCE85DC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5CF1F893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9DA0D52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4D3DEE89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AD1E07" w14:paraId="40634654" w14:textId="77777777">
        <w:trPr>
          <w:trHeight w:val="561"/>
        </w:trPr>
        <w:tc>
          <w:tcPr>
            <w:tcW w:w="11021" w:type="dxa"/>
            <w:gridSpan w:val="4"/>
          </w:tcPr>
          <w:p w14:paraId="5C258027" w14:textId="77777777" w:rsidR="00AD1E07" w:rsidRDefault="00FF67E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25B23335" w14:textId="77777777" w:rsidR="00AD1E07" w:rsidRDefault="00FF67E7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</w:t>
            </w:r>
            <w:r>
              <w:rPr>
                <w:b/>
                <w:spacing w:val="-2"/>
                <w:sz w:val="20"/>
              </w:rPr>
              <w:t>ndings</w:t>
            </w:r>
          </w:p>
        </w:tc>
      </w:tr>
      <w:tr w:rsidR="00AD1E07" w14:paraId="4E24C8E2" w14:textId="77777777">
        <w:trPr>
          <w:trHeight w:val="282"/>
        </w:trPr>
        <w:tc>
          <w:tcPr>
            <w:tcW w:w="11021" w:type="dxa"/>
            <w:gridSpan w:val="4"/>
          </w:tcPr>
          <w:p w14:paraId="3B8DE8B2" w14:textId="77777777" w:rsidR="00AD1E07" w:rsidRDefault="00FF67E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AD1E07" w14:paraId="005B183C" w14:textId="77777777">
        <w:trPr>
          <w:trHeight w:val="280"/>
        </w:trPr>
        <w:tc>
          <w:tcPr>
            <w:tcW w:w="2528" w:type="dxa"/>
          </w:tcPr>
          <w:p w14:paraId="743B663B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25CDE75C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67318D0F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72FD7414" w14:textId="77777777" w:rsidR="00AD1E07" w:rsidRDefault="00FF67E7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3FE9023E" wp14:editId="6907C99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49F458" id="Group 60" o:spid="_x0000_s1026" style="position:absolute;margin-left:.4pt;margin-top:-3.25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XTzQ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CyT108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AD1E07" w14:paraId="725CD1A1" w14:textId="77777777">
        <w:trPr>
          <w:trHeight w:val="112"/>
        </w:trPr>
        <w:tc>
          <w:tcPr>
            <w:tcW w:w="2528" w:type="dxa"/>
            <w:vMerge w:val="restart"/>
          </w:tcPr>
          <w:p w14:paraId="41BD57BD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17DBD25E" w14:textId="77777777" w:rsidR="00AD1E07" w:rsidRDefault="00FF67E7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72226CE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43791B1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2DCF983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AD1E07" w14:paraId="7D58806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DE312C9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549F2F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86B92C9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1EAF227" w14:textId="77777777" w:rsidR="00AD1E07" w:rsidRDefault="00FF67E7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6ACE2B47" wp14:editId="025F392F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5310D1" id="Group 63" o:spid="_x0000_s1026" style="position:absolute;margin-left:.4pt;margin-top:-.05pt;width:65.3pt;height:16.5pt;z-index:-160512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DgO/z7OAgAA7wkAAA4AAAAAAAAAAAAAAAAALgIAAGRycy9lMm9Eb2MueG1s&#10;UEsBAi0AFAAGAAgAAAAhAIbrIuLcAAAABQEAAA8AAAAAAAAAAAAAAAAAKAUAAGRycy9kb3ducmV2&#10;LnhtbFBLBQYAAAAABAAEAPMAAAAx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5-</w:t>
            </w:r>
            <w:r>
              <w:rPr>
                <w:spacing w:val="-10"/>
                <w:sz w:val="20"/>
              </w:rPr>
              <w:t>6</w:t>
            </w:r>
          </w:p>
        </w:tc>
      </w:tr>
      <w:tr w:rsidR="00AD1E07" w14:paraId="79EA4DC3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4743F9FD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5DA4CD5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2C24CC2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2307B653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D1E07" w14:paraId="109149FA" w14:textId="77777777">
        <w:trPr>
          <w:trHeight w:val="280"/>
        </w:trPr>
        <w:tc>
          <w:tcPr>
            <w:tcW w:w="2528" w:type="dxa"/>
          </w:tcPr>
          <w:p w14:paraId="2CB63A36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5E3F392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5040C97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763F3EB" w14:textId="77777777" w:rsidR="00AD1E07" w:rsidRDefault="00FF67E7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1A217341" wp14:editId="104F3A6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7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E0B72D" id="Group 66" o:spid="_x0000_s1026" style="position:absolute;margin-left:.4pt;margin-top:-1.8pt;width:65.3pt;height:45.1pt;z-index:-1605068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5-</w:t>
            </w:r>
            <w:r>
              <w:rPr>
                <w:spacing w:val="-10"/>
                <w:sz w:val="20"/>
              </w:rPr>
              <w:t>6</w:t>
            </w:r>
          </w:p>
        </w:tc>
      </w:tr>
      <w:tr w:rsidR="00AD1E07" w14:paraId="5F809ED9" w14:textId="77777777">
        <w:trPr>
          <w:trHeight w:val="280"/>
        </w:trPr>
        <w:tc>
          <w:tcPr>
            <w:tcW w:w="2528" w:type="dxa"/>
          </w:tcPr>
          <w:p w14:paraId="30CFB9DD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2C1A160C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FCC9E20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7DB34AC" w14:textId="77777777" w:rsidR="00AD1E07" w:rsidRDefault="00FF67E7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AD1E07" w14:paraId="4955EEB9" w14:textId="77777777">
        <w:trPr>
          <w:trHeight w:val="280"/>
        </w:trPr>
        <w:tc>
          <w:tcPr>
            <w:tcW w:w="2528" w:type="dxa"/>
          </w:tcPr>
          <w:p w14:paraId="645AC80A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9B92657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F009101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C78C15" w14:textId="77777777" w:rsidR="00AD1E07" w:rsidRDefault="00FF67E7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AD1E07" w14:paraId="187DC3FF" w14:textId="77777777">
        <w:trPr>
          <w:trHeight w:val="280"/>
        </w:trPr>
        <w:tc>
          <w:tcPr>
            <w:tcW w:w="11021" w:type="dxa"/>
            <w:gridSpan w:val="4"/>
          </w:tcPr>
          <w:p w14:paraId="00B41B08" w14:textId="77777777" w:rsidR="00AD1E07" w:rsidRDefault="00FF67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AD1E07" w14:paraId="41A2E030" w14:textId="77777777">
        <w:trPr>
          <w:trHeight w:val="94"/>
        </w:trPr>
        <w:tc>
          <w:tcPr>
            <w:tcW w:w="2528" w:type="dxa"/>
            <w:vMerge w:val="restart"/>
          </w:tcPr>
          <w:p w14:paraId="2BD4C90F" w14:textId="77777777" w:rsidR="00AD1E07" w:rsidRDefault="00FF67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D320501" w14:textId="77777777" w:rsidR="00AD1E07" w:rsidRDefault="00FF67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2F6AA34" w14:textId="77777777" w:rsidR="00AD1E07" w:rsidRDefault="00FF67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6BEC5CE0" w14:textId="77777777" w:rsidR="00AD1E07" w:rsidRDefault="00FF67E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5B3E69C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169460B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07F7266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454682E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52D7E3C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D508F3F" w14:textId="77777777" w:rsidR="00AD1E07" w:rsidRDefault="00FF67E7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4A80CF05" wp14:editId="4A92DCD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2D107C" id="Group 73" o:spid="_x0000_s1026" style="position:absolute;margin-left:.4pt;margin-top:-.05pt;width:65.3pt;height:16.5pt;z-index:-16050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P0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nuHZGUYtaUDC614t8AZY&#10;sh8HlGWwH+mezNfzM+RJUrrVZs2EI5rsPmvjBZsHi1TBovs2mApkbwXPneANRiB4hREIfuMFL4mx&#10;62z1rIm6Q6WqoVB2thE7di8czthyzZP54izGKFQaIj1AeDuGQtVHqDAXntK58xgQxtns1EYG7gIg&#10;PD0wTmYTD44X57Png92ypxzP4/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Ipio/TOAgAA7wkAAA4AAAAAAAAAAAAAAAAALgIAAGRycy9lMm9Eb2MueG1s&#10;UEsBAi0AFAAGAAgAAAAhAIbrIuLcAAAABQEAAA8AAAAAAAAAAAAAAAAAKAUAAGRycy9kb3ducmV2&#10;LnhtbFBLBQYAAAAABAAEAPMAAAAx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6-</w:t>
            </w:r>
            <w:r>
              <w:rPr>
                <w:spacing w:val="-5"/>
                <w:sz w:val="20"/>
              </w:rPr>
              <w:t>11</w:t>
            </w:r>
          </w:p>
        </w:tc>
      </w:tr>
      <w:tr w:rsidR="00AD1E07" w14:paraId="70276E3E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554F3DFF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C0A4098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05CE2B6" w14:textId="77777777" w:rsidR="00AD1E07" w:rsidRDefault="00AD1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6720B46" w14:textId="77777777" w:rsidR="00AD1E07" w:rsidRDefault="00AD1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D1E07" w14:paraId="43798117" w14:textId="77777777">
        <w:trPr>
          <w:trHeight w:val="280"/>
        </w:trPr>
        <w:tc>
          <w:tcPr>
            <w:tcW w:w="2528" w:type="dxa"/>
          </w:tcPr>
          <w:p w14:paraId="33BD3D5B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DE79735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8A0D393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CE18A0B" w14:textId="77777777" w:rsidR="00AD1E07" w:rsidRDefault="00FF67E7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 wp14:anchorId="7F2EFEC4" wp14:editId="48F09D2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20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7AF135" id="Group 76" o:spid="_x0000_s1026" style="position:absolute;margin-left:.4pt;margin-top:-1.15pt;width:65.3pt;height:48.45pt;z-index:-16049664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6-</w:t>
            </w:r>
            <w:r>
              <w:rPr>
                <w:spacing w:val="-5"/>
                <w:sz w:val="20"/>
              </w:rPr>
              <w:t>11</w:t>
            </w:r>
          </w:p>
        </w:tc>
      </w:tr>
      <w:tr w:rsidR="00AD1E07" w14:paraId="66B3BA28" w14:textId="77777777">
        <w:trPr>
          <w:trHeight w:val="280"/>
        </w:trPr>
        <w:tc>
          <w:tcPr>
            <w:tcW w:w="2528" w:type="dxa"/>
          </w:tcPr>
          <w:p w14:paraId="275A38EE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B46D9AD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819AC2B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BEEE429" w14:textId="77777777" w:rsidR="00AD1E07" w:rsidRDefault="00FF67E7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-</w:t>
            </w:r>
            <w:r>
              <w:rPr>
                <w:spacing w:val="-5"/>
                <w:sz w:val="20"/>
              </w:rPr>
              <w:t>11</w:t>
            </w:r>
          </w:p>
        </w:tc>
      </w:tr>
      <w:tr w:rsidR="00AD1E07" w14:paraId="355A63BD" w14:textId="77777777">
        <w:trPr>
          <w:trHeight w:val="280"/>
        </w:trPr>
        <w:tc>
          <w:tcPr>
            <w:tcW w:w="2528" w:type="dxa"/>
          </w:tcPr>
          <w:p w14:paraId="17F97264" w14:textId="77777777" w:rsidR="00AD1E07" w:rsidRDefault="00FF67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7A62258" w14:textId="77777777" w:rsidR="00AD1E07" w:rsidRDefault="00FF67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B8076C4" w14:textId="77777777" w:rsidR="00AD1E07" w:rsidRDefault="00FF67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A590D27" w14:textId="77777777" w:rsidR="00AD1E07" w:rsidRDefault="00FF67E7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6-</w:t>
            </w:r>
            <w:r>
              <w:rPr>
                <w:spacing w:val="-5"/>
                <w:sz w:val="20"/>
              </w:rPr>
              <w:t>11</w:t>
            </w:r>
          </w:p>
        </w:tc>
      </w:tr>
    </w:tbl>
    <w:p w14:paraId="67B129F1" w14:textId="77777777" w:rsidR="00AD1E07" w:rsidRDefault="00AD1E07">
      <w:pPr>
        <w:pStyle w:val="BodyText"/>
        <w:spacing w:before="65"/>
      </w:pPr>
    </w:p>
    <w:p w14:paraId="12A2EC0E" w14:textId="77777777" w:rsidR="00AD1E07" w:rsidRDefault="00FF67E7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0F467EF9" w14:textId="77777777" w:rsidR="00AD1E07" w:rsidRDefault="00AD1E07">
      <w:pPr>
        <w:pStyle w:val="BodyText"/>
        <w:spacing w:before="36"/>
      </w:pPr>
    </w:p>
    <w:p w14:paraId="1E81DE8A" w14:textId="77777777" w:rsidR="00AD1E07" w:rsidRDefault="00FF67E7">
      <w:pPr>
        <w:spacing w:line="276" w:lineRule="auto"/>
        <w:ind w:left="219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AD1E07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D1E07"/>
    <w:rsid w:val="00AD1E07"/>
    <w:rsid w:val="00FF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DAA37"/>
  <w15:docId w15:val="{766C5E38-DB81-4888-AB99-71BE1595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Buck, Caroline</cp:lastModifiedBy>
  <cp:revision>2</cp:revision>
  <dcterms:created xsi:type="dcterms:W3CDTF">2024-01-26T13:51:00Z</dcterms:created>
  <dcterms:modified xsi:type="dcterms:W3CDTF">2024-01-2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1-26T00:00:00Z</vt:filetime>
  </property>
  <property fmtid="{D5CDD505-2E9C-101B-9397-08002B2CF9AE}" pid="5" name="Producer">
    <vt:lpwstr>Microsoft® Word 2010</vt:lpwstr>
  </property>
</Properties>
</file>